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B62EF" w14:textId="77777777" w:rsidR="00CD4C8F" w:rsidRPr="00DF00C1" w:rsidRDefault="00CD4C8F" w:rsidP="00DF00C1">
      <w:pPr>
        <w:pStyle w:val="Heading1"/>
      </w:pPr>
      <w:r w:rsidRPr="00DF00C1">
        <w:t xml:space="preserve">S3 Table. Procedure Codes Used to Identify Tests for SARS-CoV-2, Influenza, and/or RSV on the Index Date and in the Follow-Up Period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29"/>
        <w:gridCol w:w="2867"/>
        <w:gridCol w:w="5354"/>
      </w:tblGrid>
      <w:tr w:rsidR="00CD4C8F" w:rsidRPr="00365C60" w14:paraId="36FAAADC" w14:textId="77777777" w:rsidTr="0052765B">
        <w:tc>
          <w:tcPr>
            <w:tcW w:w="1826" w:type="pct"/>
            <w:shd w:val="clear" w:color="auto" w:fill="BFBFBF" w:themeFill="background1" w:themeFillShade="BF"/>
          </w:tcPr>
          <w:p w14:paraId="1A4F5B98" w14:textId="77777777" w:rsidR="00CD4C8F" w:rsidRPr="00365C60" w:rsidRDefault="00CD4C8F" w:rsidP="0052765B">
            <w:pPr>
              <w:rPr>
                <w:b/>
                <w:bCs/>
                <w:sz w:val="20"/>
                <w:szCs w:val="20"/>
              </w:rPr>
            </w:pPr>
            <w:r w:rsidRPr="00365C60">
              <w:rPr>
                <w:b/>
                <w:bCs/>
                <w:sz w:val="20"/>
                <w:szCs w:val="20"/>
              </w:rPr>
              <w:t xml:space="preserve">Virus(es) </w:t>
            </w:r>
            <w:r>
              <w:rPr>
                <w:b/>
                <w:bCs/>
                <w:sz w:val="20"/>
                <w:szCs w:val="20"/>
              </w:rPr>
              <w:t>T</w:t>
            </w:r>
            <w:r w:rsidRPr="00365C60">
              <w:rPr>
                <w:b/>
                <w:bCs/>
                <w:sz w:val="20"/>
                <w:szCs w:val="20"/>
              </w:rPr>
              <w:t>ested</w:t>
            </w:r>
          </w:p>
        </w:tc>
        <w:tc>
          <w:tcPr>
            <w:tcW w:w="1107" w:type="pct"/>
            <w:shd w:val="clear" w:color="auto" w:fill="BFBFBF" w:themeFill="background1" w:themeFillShade="BF"/>
          </w:tcPr>
          <w:p w14:paraId="717997EE" w14:textId="77777777" w:rsidR="00CD4C8F" w:rsidRPr="00365C60" w:rsidRDefault="00CD4C8F" w:rsidP="0052765B">
            <w:pPr>
              <w:rPr>
                <w:b/>
                <w:bCs/>
                <w:sz w:val="20"/>
                <w:szCs w:val="20"/>
              </w:rPr>
            </w:pPr>
            <w:r w:rsidRPr="00365C60">
              <w:rPr>
                <w:b/>
                <w:bCs/>
                <w:sz w:val="20"/>
                <w:szCs w:val="20"/>
              </w:rPr>
              <w:t xml:space="preserve">Test </w:t>
            </w:r>
            <w:r>
              <w:rPr>
                <w:b/>
                <w:bCs/>
                <w:sz w:val="20"/>
                <w:szCs w:val="20"/>
              </w:rPr>
              <w:t>T</w:t>
            </w:r>
            <w:r w:rsidRPr="00365C60">
              <w:rPr>
                <w:b/>
                <w:bCs/>
                <w:sz w:val="20"/>
                <w:szCs w:val="20"/>
              </w:rPr>
              <w:t>ype</w:t>
            </w:r>
          </w:p>
        </w:tc>
        <w:tc>
          <w:tcPr>
            <w:tcW w:w="2067" w:type="pct"/>
            <w:shd w:val="clear" w:color="auto" w:fill="BFBFBF" w:themeFill="background1" w:themeFillShade="BF"/>
          </w:tcPr>
          <w:p w14:paraId="60C66AC3" w14:textId="77777777" w:rsidR="00CD4C8F" w:rsidRPr="00365C60" w:rsidRDefault="00CD4C8F" w:rsidP="0052765B">
            <w:pPr>
              <w:rPr>
                <w:b/>
                <w:bCs/>
                <w:sz w:val="20"/>
                <w:szCs w:val="20"/>
              </w:rPr>
            </w:pPr>
            <w:r w:rsidRPr="00365C60">
              <w:rPr>
                <w:b/>
                <w:bCs/>
                <w:sz w:val="20"/>
                <w:szCs w:val="20"/>
              </w:rPr>
              <w:t xml:space="preserve">Procedure </w:t>
            </w:r>
            <w:r>
              <w:rPr>
                <w:b/>
                <w:bCs/>
                <w:sz w:val="20"/>
                <w:szCs w:val="20"/>
              </w:rPr>
              <w:t>C</w:t>
            </w:r>
            <w:r w:rsidRPr="00365C60">
              <w:rPr>
                <w:b/>
                <w:bCs/>
                <w:sz w:val="20"/>
                <w:szCs w:val="20"/>
              </w:rPr>
              <w:t>odes</w:t>
            </w:r>
          </w:p>
        </w:tc>
      </w:tr>
      <w:tr w:rsidR="00CD4C8F" w:rsidRPr="00365C60" w14:paraId="3B72B7FA" w14:textId="77777777" w:rsidTr="0052765B">
        <w:tc>
          <w:tcPr>
            <w:tcW w:w="1826" w:type="pct"/>
            <w:vMerge w:val="restart"/>
          </w:tcPr>
          <w:p w14:paraId="4979829A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SARS-CoV-2 only</w:t>
            </w:r>
          </w:p>
        </w:tc>
        <w:tc>
          <w:tcPr>
            <w:tcW w:w="1107" w:type="pct"/>
          </w:tcPr>
          <w:p w14:paraId="55942F20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Antigen</w:t>
            </w:r>
          </w:p>
        </w:tc>
        <w:tc>
          <w:tcPr>
            <w:tcW w:w="2067" w:type="pct"/>
          </w:tcPr>
          <w:p w14:paraId="30E0CF05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CPT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87426, 87811</w:t>
            </w:r>
          </w:p>
        </w:tc>
      </w:tr>
      <w:tr w:rsidR="00CD4C8F" w:rsidRPr="00365C60" w14:paraId="68DEAA5B" w14:textId="77777777" w:rsidTr="0052765B">
        <w:tc>
          <w:tcPr>
            <w:tcW w:w="1826" w:type="pct"/>
            <w:vMerge/>
          </w:tcPr>
          <w:p w14:paraId="3B08BE66" w14:textId="77777777" w:rsidR="00CD4C8F" w:rsidRPr="00365C60" w:rsidRDefault="00CD4C8F" w:rsidP="0052765B">
            <w:pPr>
              <w:rPr>
                <w:sz w:val="20"/>
                <w:szCs w:val="20"/>
              </w:rPr>
            </w:pPr>
          </w:p>
        </w:tc>
        <w:tc>
          <w:tcPr>
            <w:tcW w:w="1107" w:type="pct"/>
          </w:tcPr>
          <w:p w14:paraId="597D1AF5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</w:t>
            </w:r>
          </w:p>
        </w:tc>
        <w:tc>
          <w:tcPr>
            <w:tcW w:w="2067" w:type="pct"/>
          </w:tcPr>
          <w:p w14:paraId="2F8002EB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CPT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87635</w:t>
            </w:r>
          </w:p>
          <w:p w14:paraId="5CFCCA03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HCPCS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U0001, U0003, U0005</w:t>
            </w:r>
          </w:p>
        </w:tc>
      </w:tr>
      <w:tr w:rsidR="00CD4C8F" w:rsidRPr="00365C60" w14:paraId="66EF8F91" w14:textId="77777777" w:rsidTr="0052765B">
        <w:tc>
          <w:tcPr>
            <w:tcW w:w="1826" w:type="pct"/>
            <w:vMerge/>
          </w:tcPr>
          <w:p w14:paraId="413A5A06" w14:textId="77777777" w:rsidR="00CD4C8F" w:rsidRPr="00365C60" w:rsidRDefault="00CD4C8F" w:rsidP="0052765B">
            <w:pPr>
              <w:rPr>
                <w:sz w:val="20"/>
                <w:szCs w:val="20"/>
              </w:rPr>
            </w:pPr>
          </w:p>
        </w:tc>
        <w:tc>
          <w:tcPr>
            <w:tcW w:w="1107" w:type="pct"/>
          </w:tcPr>
          <w:p w14:paraId="769C6068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Unknown</w:t>
            </w:r>
          </w:p>
        </w:tc>
        <w:tc>
          <w:tcPr>
            <w:tcW w:w="2067" w:type="pct"/>
          </w:tcPr>
          <w:p w14:paraId="682B79E1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HCPCS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U0002, U0004</w:t>
            </w:r>
          </w:p>
        </w:tc>
      </w:tr>
      <w:tr w:rsidR="00CD4C8F" w:rsidRPr="00365C60" w14:paraId="20EBADCF" w14:textId="77777777" w:rsidTr="0052765B">
        <w:tc>
          <w:tcPr>
            <w:tcW w:w="1826" w:type="pct"/>
            <w:vMerge w:val="restart"/>
          </w:tcPr>
          <w:p w14:paraId="0F639DEC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Influenza only</w:t>
            </w:r>
          </w:p>
        </w:tc>
        <w:tc>
          <w:tcPr>
            <w:tcW w:w="1107" w:type="pct"/>
          </w:tcPr>
          <w:p w14:paraId="7BAE1DF4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Antigen</w:t>
            </w:r>
          </w:p>
        </w:tc>
        <w:tc>
          <w:tcPr>
            <w:tcW w:w="2067" w:type="pct"/>
          </w:tcPr>
          <w:p w14:paraId="61C014D2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CPT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87275, 87276, 87400, 87804</w:t>
            </w:r>
          </w:p>
        </w:tc>
      </w:tr>
      <w:tr w:rsidR="00CD4C8F" w:rsidRPr="00365C60" w14:paraId="653AFF3D" w14:textId="77777777" w:rsidTr="0052765B">
        <w:tc>
          <w:tcPr>
            <w:tcW w:w="1826" w:type="pct"/>
            <w:vMerge/>
          </w:tcPr>
          <w:p w14:paraId="0C7798CC" w14:textId="77777777" w:rsidR="00CD4C8F" w:rsidRPr="00365C60" w:rsidRDefault="00CD4C8F" w:rsidP="0052765B">
            <w:pPr>
              <w:rPr>
                <w:sz w:val="20"/>
                <w:szCs w:val="20"/>
              </w:rPr>
            </w:pPr>
          </w:p>
        </w:tc>
        <w:tc>
          <w:tcPr>
            <w:tcW w:w="1107" w:type="pct"/>
          </w:tcPr>
          <w:p w14:paraId="632D7F3B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</w:t>
            </w:r>
          </w:p>
        </w:tc>
        <w:tc>
          <w:tcPr>
            <w:tcW w:w="2067" w:type="pct"/>
          </w:tcPr>
          <w:p w14:paraId="6376F251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CPT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87501, 87502, 87503</w:t>
            </w:r>
          </w:p>
        </w:tc>
      </w:tr>
      <w:tr w:rsidR="00CD4C8F" w:rsidRPr="00365C60" w14:paraId="2C04AF4B" w14:textId="77777777" w:rsidTr="0052765B">
        <w:tc>
          <w:tcPr>
            <w:tcW w:w="1826" w:type="pct"/>
            <w:vMerge w:val="restart"/>
          </w:tcPr>
          <w:p w14:paraId="235EC3FE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RSV only</w:t>
            </w:r>
          </w:p>
        </w:tc>
        <w:tc>
          <w:tcPr>
            <w:tcW w:w="1107" w:type="pct"/>
          </w:tcPr>
          <w:p w14:paraId="0591B248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Antigen</w:t>
            </w:r>
          </w:p>
        </w:tc>
        <w:tc>
          <w:tcPr>
            <w:tcW w:w="2067" w:type="pct"/>
          </w:tcPr>
          <w:p w14:paraId="417120D0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CPT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87280, 87420, 87807</w:t>
            </w:r>
          </w:p>
        </w:tc>
      </w:tr>
      <w:tr w:rsidR="00CD4C8F" w:rsidRPr="00365C60" w14:paraId="61FAD57E" w14:textId="77777777" w:rsidTr="0052765B">
        <w:tc>
          <w:tcPr>
            <w:tcW w:w="1826" w:type="pct"/>
            <w:vMerge/>
          </w:tcPr>
          <w:p w14:paraId="4AC5A105" w14:textId="77777777" w:rsidR="00CD4C8F" w:rsidRPr="00365C60" w:rsidRDefault="00CD4C8F" w:rsidP="0052765B">
            <w:pPr>
              <w:rPr>
                <w:sz w:val="20"/>
                <w:szCs w:val="20"/>
              </w:rPr>
            </w:pPr>
          </w:p>
        </w:tc>
        <w:tc>
          <w:tcPr>
            <w:tcW w:w="1107" w:type="pct"/>
          </w:tcPr>
          <w:p w14:paraId="1ABF0F51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</w:t>
            </w:r>
          </w:p>
        </w:tc>
        <w:tc>
          <w:tcPr>
            <w:tcW w:w="2067" w:type="pct"/>
          </w:tcPr>
          <w:p w14:paraId="2EBB4961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CPT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87634</w:t>
            </w:r>
          </w:p>
        </w:tc>
      </w:tr>
      <w:tr w:rsidR="00CD4C8F" w:rsidRPr="00365C60" w14:paraId="123E0F64" w14:textId="77777777" w:rsidTr="0052765B">
        <w:tc>
          <w:tcPr>
            <w:tcW w:w="1826" w:type="pct"/>
            <w:vMerge w:val="restart"/>
          </w:tcPr>
          <w:p w14:paraId="6EDD3902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SARS-CoV-2 + influenza</w:t>
            </w:r>
          </w:p>
        </w:tc>
        <w:tc>
          <w:tcPr>
            <w:tcW w:w="1107" w:type="pct"/>
          </w:tcPr>
          <w:p w14:paraId="37E0F3B1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Antigen</w:t>
            </w:r>
          </w:p>
        </w:tc>
        <w:tc>
          <w:tcPr>
            <w:tcW w:w="2067" w:type="pct"/>
          </w:tcPr>
          <w:p w14:paraId="4BF1B1C7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CPT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87428</w:t>
            </w:r>
          </w:p>
        </w:tc>
      </w:tr>
      <w:tr w:rsidR="00CD4C8F" w:rsidRPr="00365C60" w14:paraId="0A08FDCB" w14:textId="77777777" w:rsidTr="0052765B">
        <w:tc>
          <w:tcPr>
            <w:tcW w:w="1826" w:type="pct"/>
            <w:vMerge/>
          </w:tcPr>
          <w:p w14:paraId="71E1189C" w14:textId="77777777" w:rsidR="00CD4C8F" w:rsidRPr="00365C60" w:rsidRDefault="00CD4C8F" w:rsidP="0052765B">
            <w:pPr>
              <w:rPr>
                <w:sz w:val="20"/>
                <w:szCs w:val="20"/>
              </w:rPr>
            </w:pPr>
          </w:p>
        </w:tc>
        <w:tc>
          <w:tcPr>
            <w:tcW w:w="1107" w:type="pct"/>
          </w:tcPr>
          <w:p w14:paraId="637A1C18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</w:t>
            </w:r>
          </w:p>
        </w:tc>
        <w:tc>
          <w:tcPr>
            <w:tcW w:w="2067" w:type="pct"/>
          </w:tcPr>
          <w:p w14:paraId="5E94B5A2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CPT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87636, 0240U</w:t>
            </w:r>
          </w:p>
        </w:tc>
      </w:tr>
      <w:tr w:rsidR="00CD4C8F" w:rsidRPr="00365C60" w14:paraId="409E4293" w14:textId="77777777" w:rsidTr="0052765B">
        <w:tc>
          <w:tcPr>
            <w:tcW w:w="1826" w:type="pct"/>
          </w:tcPr>
          <w:p w14:paraId="15FD047A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Influenza + RSV</w:t>
            </w:r>
          </w:p>
        </w:tc>
        <w:tc>
          <w:tcPr>
            <w:tcW w:w="1107" w:type="pct"/>
          </w:tcPr>
          <w:p w14:paraId="26A18AD9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</w:t>
            </w:r>
          </w:p>
        </w:tc>
        <w:tc>
          <w:tcPr>
            <w:tcW w:w="2067" w:type="pct"/>
          </w:tcPr>
          <w:p w14:paraId="1E586819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CPT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0098U, 0099U, 0100U, 87631, 87632, 87633</w:t>
            </w:r>
          </w:p>
        </w:tc>
      </w:tr>
      <w:tr w:rsidR="00CD4C8F" w:rsidRPr="00365C60" w14:paraId="51ABAB00" w14:textId="77777777" w:rsidTr="0052765B">
        <w:tc>
          <w:tcPr>
            <w:tcW w:w="1826" w:type="pct"/>
          </w:tcPr>
          <w:p w14:paraId="126CE3C9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SARS-CoV-2 + influenza + RSV</w:t>
            </w:r>
          </w:p>
        </w:tc>
        <w:tc>
          <w:tcPr>
            <w:tcW w:w="1107" w:type="pct"/>
          </w:tcPr>
          <w:p w14:paraId="766B5C73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</w:t>
            </w:r>
          </w:p>
        </w:tc>
        <w:tc>
          <w:tcPr>
            <w:tcW w:w="2067" w:type="pct"/>
          </w:tcPr>
          <w:p w14:paraId="0FC69E18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CPT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87637, 0241U</w:t>
            </w:r>
          </w:p>
        </w:tc>
      </w:tr>
      <w:tr w:rsidR="00CD4C8F" w:rsidRPr="00365C60" w14:paraId="75222417" w14:textId="77777777" w:rsidTr="0052765B">
        <w:tc>
          <w:tcPr>
            <w:tcW w:w="1826" w:type="pct"/>
          </w:tcPr>
          <w:p w14:paraId="41CC0640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SARS-CoV-2 + influenza + RSV + additional pathogens</w:t>
            </w:r>
          </w:p>
        </w:tc>
        <w:tc>
          <w:tcPr>
            <w:tcW w:w="1107" w:type="pct"/>
          </w:tcPr>
          <w:p w14:paraId="4B18AAA1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</w:t>
            </w:r>
          </w:p>
        </w:tc>
        <w:tc>
          <w:tcPr>
            <w:tcW w:w="2067" w:type="pct"/>
          </w:tcPr>
          <w:p w14:paraId="0C56B31D" w14:textId="77777777" w:rsidR="00CD4C8F" w:rsidRPr="00365C60" w:rsidRDefault="00CD4C8F" w:rsidP="0052765B">
            <w:pPr>
              <w:rPr>
                <w:sz w:val="20"/>
                <w:szCs w:val="20"/>
              </w:rPr>
            </w:pPr>
            <w:r w:rsidRPr="00365C60">
              <w:rPr>
                <w:sz w:val="20"/>
                <w:szCs w:val="20"/>
              </w:rPr>
              <w:t>CPT</w:t>
            </w:r>
            <w:r>
              <w:rPr>
                <w:sz w:val="20"/>
                <w:szCs w:val="20"/>
              </w:rPr>
              <w:t xml:space="preserve"> codes</w:t>
            </w:r>
            <w:r w:rsidRPr="00365C60">
              <w:rPr>
                <w:sz w:val="20"/>
                <w:szCs w:val="20"/>
              </w:rPr>
              <w:t>: 0202U, 0115U, 0225U, 0223U, 0373U</w:t>
            </w:r>
          </w:p>
        </w:tc>
      </w:tr>
    </w:tbl>
    <w:p w14:paraId="74ADA7E5" w14:textId="432DDA53" w:rsidR="005A20A7" w:rsidRDefault="00CD4C8F" w:rsidP="00CE7BEF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CPT = Current Procedural Terminology, HCPCS = Healthcare Common Procedure Coding System, </w:t>
      </w:r>
      <w:r w:rsidRPr="00C529D1">
        <w:rPr>
          <w:rFonts w:ascii="Calibri" w:eastAsia="Times New Roman" w:hAnsi="Calibri" w:cs="Calibri"/>
          <w:color w:val="000000"/>
          <w:sz w:val="20"/>
          <w:szCs w:val="20"/>
        </w:rPr>
        <w:t>SARS-CoV-2 = severe acute respiratory syndrome coronavirus 2, RSV = respiratory syncytial virus</w:t>
      </w:r>
    </w:p>
    <w:sectPr w:rsidR="005A20A7" w:rsidSect="009A47EE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094688" w14:textId="77777777" w:rsidR="00C662A4" w:rsidRDefault="00C662A4" w:rsidP="00F0323B">
      <w:pPr>
        <w:spacing w:after="0" w:line="240" w:lineRule="auto"/>
      </w:pPr>
      <w:r>
        <w:separator/>
      </w:r>
    </w:p>
  </w:endnote>
  <w:endnote w:type="continuationSeparator" w:id="0">
    <w:p w14:paraId="17562B3D" w14:textId="77777777" w:rsidR="00C662A4" w:rsidRDefault="00C662A4" w:rsidP="00F0323B">
      <w:pPr>
        <w:spacing w:after="0" w:line="240" w:lineRule="auto"/>
      </w:pPr>
      <w:r>
        <w:continuationSeparator/>
      </w:r>
    </w:p>
  </w:endnote>
  <w:endnote w:type="continuationNotice" w:id="1">
    <w:p w14:paraId="380E5E3D" w14:textId="77777777" w:rsidR="00C662A4" w:rsidRDefault="00C662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03630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4E2D8" w14:textId="593E4815" w:rsidR="00F0323B" w:rsidRDefault="00F032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E141D1" w14:textId="77777777" w:rsidR="00F0323B" w:rsidRDefault="00F032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77F735" w14:textId="77777777" w:rsidR="00C662A4" w:rsidRDefault="00C662A4" w:rsidP="00F0323B">
      <w:pPr>
        <w:spacing w:after="0" w:line="240" w:lineRule="auto"/>
      </w:pPr>
      <w:r>
        <w:separator/>
      </w:r>
    </w:p>
  </w:footnote>
  <w:footnote w:type="continuationSeparator" w:id="0">
    <w:p w14:paraId="115972D6" w14:textId="77777777" w:rsidR="00C662A4" w:rsidRDefault="00C662A4" w:rsidP="00F0323B">
      <w:pPr>
        <w:spacing w:after="0" w:line="240" w:lineRule="auto"/>
      </w:pPr>
      <w:r>
        <w:continuationSeparator/>
      </w:r>
    </w:p>
  </w:footnote>
  <w:footnote w:type="continuationNotice" w:id="1">
    <w:p w14:paraId="58934B24" w14:textId="77777777" w:rsidR="00C662A4" w:rsidRDefault="00C662A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FD73BA" w14:textId="7E65A661" w:rsidR="007D5358" w:rsidRDefault="007D5358" w:rsidP="007D5358">
    <w:r>
      <w:t xml:space="preserve">Stockl et al., </w:t>
    </w:r>
    <w:r w:rsidRPr="006237CA">
      <w:t>Multiplex Molecular Testing Use for IL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EA4D38"/>
    <w:multiLevelType w:val="hybridMultilevel"/>
    <w:tmpl w:val="3B28B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B2491"/>
    <w:multiLevelType w:val="hybridMultilevel"/>
    <w:tmpl w:val="EB085438"/>
    <w:lvl w:ilvl="0" w:tplc="5A447ECA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1" w:tplc="AAC6DBC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2" w:tplc="1A5821D0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3" w:tplc="B2EA417E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CB96C2E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5" w:tplc="F29847F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6" w:tplc="9A2866E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7" w:tplc="09ECE76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8" w:tplc="5810D82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</w:abstractNum>
  <w:abstractNum w:abstractNumId="2" w15:restartNumberingAfterBreak="0">
    <w:nsid w:val="1D114038"/>
    <w:multiLevelType w:val="hybridMultilevel"/>
    <w:tmpl w:val="AFA4C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1D7C47"/>
    <w:multiLevelType w:val="hybridMultilevel"/>
    <w:tmpl w:val="0A825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9157D1"/>
    <w:multiLevelType w:val="hybridMultilevel"/>
    <w:tmpl w:val="3A46E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F3057F"/>
    <w:multiLevelType w:val="hybridMultilevel"/>
    <w:tmpl w:val="61DA5A38"/>
    <w:lvl w:ilvl="0" w:tplc="CB24A4B6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3F6EF2"/>
    <w:multiLevelType w:val="hybridMultilevel"/>
    <w:tmpl w:val="9536C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3C65C6"/>
    <w:multiLevelType w:val="hybridMultilevel"/>
    <w:tmpl w:val="3772663A"/>
    <w:lvl w:ilvl="0" w:tplc="4EB86E3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F7B6B32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B4E66E0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0F74261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BBDA338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2940D0A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9502DB0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7E3A145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7F70885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8" w15:restartNumberingAfterBreak="0">
    <w:nsid w:val="6E3539B8"/>
    <w:multiLevelType w:val="hybridMultilevel"/>
    <w:tmpl w:val="F12AA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1A3375"/>
    <w:multiLevelType w:val="hybridMultilevel"/>
    <w:tmpl w:val="B7548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1115073">
    <w:abstractNumId w:val="4"/>
  </w:num>
  <w:num w:numId="2" w16cid:durableId="1504541786">
    <w:abstractNumId w:val="5"/>
  </w:num>
  <w:num w:numId="3" w16cid:durableId="1399205491">
    <w:abstractNumId w:val="3"/>
  </w:num>
  <w:num w:numId="4" w16cid:durableId="1958444172">
    <w:abstractNumId w:val="6"/>
  </w:num>
  <w:num w:numId="5" w16cid:durableId="784545631">
    <w:abstractNumId w:val="9"/>
  </w:num>
  <w:num w:numId="6" w16cid:durableId="154608454">
    <w:abstractNumId w:val="8"/>
  </w:num>
  <w:num w:numId="7" w16cid:durableId="2083867869">
    <w:abstractNumId w:val="0"/>
  </w:num>
  <w:num w:numId="8" w16cid:durableId="1283801189">
    <w:abstractNumId w:val="2"/>
  </w:num>
  <w:num w:numId="9" w16cid:durableId="1698509940">
    <w:abstractNumId w:val="7"/>
  </w:num>
  <w:num w:numId="10" w16cid:durableId="19682014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14"/>
    <w:rsid w:val="00000D14"/>
    <w:rsid w:val="000017D1"/>
    <w:rsid w:val="0000725C"/>
    <w:rsid w:val="00010FC1"/>
    <w:rsid w:val="00014C7E"/>
    <w:rsid w:val="000166E3"/>
    <w:rsid w:val="00017089"/>
    <w:rsid w:val="00020656"/>
    <w:rsid w:val="000265B3"/>
    <w:rsid w:val="0003289D"/>
    <w:rsid w:val="00034190"/>
    <w:rsid w:val="000354ED"/>
    <w:rsid w:val="000368DA"/>
    <w:rsid w:val="000371FD"/>
    <w:rsid w:val="00037528"/>
    <w:rsid w:val="00037AD1"/>
    <w:rsid w:val="00041A58"/>
    <w:rsid w:val="000421E6"/>
    <w:rsid w:val="000422F2"/>
    <w:rsid w:val="00043704"/>
    <w:rsid w:val="00044E02"/>
    <w:rsid w:val="0004538F"/>
    <w:rsid w:val="00045721"/>
    <w:rsid w:val="00047174"/>
    <w:rsid w:val="00051CB5"/>
    <w:rsid w:val="0005485C"/>
    <w:rsid w:val="0005725E"/>
    <w:rsid w:val="000606AE"/>
    <w:rsid w:val="00060924"/>
    <w:rsid w:val="00061435"/>
    <w:rsid w:val="00063E57"/>
    <w:rsid w:val="00070531"/>
    <w:rsid w:val="00074EA5"/>
    <w:rsid w:val="00075F7C"/>
    <w:rsid w:val="00077A66"/>
    <w:rsid w:val="00080E51"/>
    <w:rsid w:val="00081A3D"/>
    <w:rsid w:val="00084CEC"/>
    <w:rsid w:val="00085687"/>
    <w:rsid w:val="00085756"/>
    <w:rsid w:val="00093F3B"/>
    <w:rsid w:val="000972E8"/>
    <w:rsid w:val="00097815"/>
    <w:rsid w:val="0009789E"/>
    <w:rsid w:val="000A1B49"/>
    <w:rsid w:val="000A2559"/>
    <w:rsid w:val="000A45E2"/>
    <w:rsid w:val="000A722E"/>
    <w:rsid w:val="000B6C89"/>
    <w:rsid w:val="000B72C5"/>
    <w:rsid w:val="000B767C"/>
    <w:rsid w:val="000C0B9C"/>
    <w:rsid w:val="000C217B"/>
    <w:rsid w:val="000C26CD"/>
    <w:rsid w:val="000C2A27"/>
    <w:rsid w:val="000C4904"/>
    <w:rsid w:val="000D11F5"/>
    <w:rsid w:val="000D7999"/>
    <w:rsid w:val="000D7DA2"/>
    <w:rsid w:val="000E22C9"/>
    <w:rsid w:val="000E2492"/>
    <w:rsid w:val="000E47CB"/>
    <w:rsid w:val="000E79B0"/>
    <w:rsid w:val="000F3F09"/>
    <w:rsid w:val="000F5CBD"/>
    <w:rsid w:val="000F6619"/>
    <w:rsid w:val="000F73EC"/>
    <w:rsid w:val="00100EB2"/>
    <w:rsid w:val="001011A5"/>
    <w:rsid w:val="001035A0"/>
    <w:rsid w:val="001061D6"/>
    <w:rsid w:val="00106CE9"/>
    <w:rsid w:val="0011016D"/>
    <w:rsid w:val="00110245"/>
    <w:rsid w:val="0011168D"/>
    <w:rsid w:val="001138E7"/>
    <w:rsid w:val="001155AC"/>
    <w:rsid w:val="001178DF"/>
    <w:rsid w:val="00117AFE"/>
    <w:rsid w:val="00117FCC"/>
    <w:rsid w:val="001214E8"/>
    <w:rsid w:val="0012206E"/>
    <w:rsid w:val="00123F9C"/>
    <w:rsid w:val="001243FA"/>
    <w:rsid w:val="001264B9"/>
    <w:rsid w:val="001275AB"/>
    <w:rsid w:val="00127B6D"/>
    <w:rsid w:val="00127CF4"/>
    <w:rsid w:val="00131D6D"/>
    <w:rsid w:val="001333FB"/>
    <w:rsid w:val="001367A9"/>
    <w:rsid w:val="001403D4"/>
    <w:rsid w:val="00142A87"/>
    <w:rsid w:val="0014338E"/>
    <w:rsid w:val="001508B3"/>
    <w:rsid w:val="001531A9"/>
    <w:rsid w:val="001532FC"/>
    <w:rsid w:val="00153D78"/>
    <w:rsid w:val="00155736"/>
    <w:rsid w:val="001567C9"/>
    <w:rsid w:val="0016225C"/>
    <w:rsid w:val="00165696"/>
    <w:rsid w:val="001661E6"/>
    <w:rsid w:val="00166BDF"/>
    <w:rsid w:val="0017369A"/>
    <w:rsid w:val="0017523F"/>
    <w:rsid w:val="00176374"/>
    <w:rsid w:val="001807E1"/>
    <w:rsid w:val="001813EC"/>
    <w:rsid w:val="00181621"/>
    <w:rsid w:val="00181C3E"/>
    <w:rsid w:val="00183EE5"/>
    <w:rsid w:val="00185383"/>
    <w:rsid w:val="00187083"/>
    <w:rsid w:val="001870DA"/>
    <w:rsid w:val="001876F1"/>
    <w:rsid w:val="00187C96"/>
    <w:rsid w:val="00192C82"/>
    <w:rsid w:val="00194493"/>
    <w:rsid w:val="00195F8F"/>
    <w:rsid w:val="0019759C"/>
    <w:rsid w:val="001A09D4"/>
    <w:rsid w:val="001A18D7"/>
    <w:rsid w:val="001A2DD6"/>
    <w:rsid w:val="001A44D8"/>
    <w:rsid w:val="001A5C64"/>
    <w:rsid w:val="001A683E"/>
    <w:rsid w:val="001A76BB"/>
    <w:rsid w:val="001A7BE3"/>
    <w:rsid w:val="001B00A8"/>
    <w:rsid w:val="001B1199"/>
    <w:rsid w:val="001B309A"/>
    <w:rsid w:val="001B33E9"/>
    <w:rsid w:val="001B363E"/>
    <w:rsid w:val="001B69BE"/>
    <w:rsid w:val="001C0805"/>
    <w:rsid w:val="001C0913"/>
    <w:rsid w:val="001C3151"/>
    <w:rsid w:val="001C4110"/>
    <w:rsid w:val="001C4A4B"/>
    <w:rsid w:val="001C549F"/>
    <w:rsid w:val="001D299E"/>
    <w:rsid w:val="001D6BDA"/>
    <w:rsid w:val="001D6EC3"/>
    <w:rsid w:val="001D6FC1"/>
    <w:rsid w:val="001E1310"/>
    <w:rsid w:val="001E1A99"/>
    <w:rsid w:val="001E2AB7"/>
    <w:rsid w:val="001E634A"/>
    <w:rsid w:val="001E6408"/>
    <w:rsid w:val="001E6D2A"/>
    <w:rsid w:val="001E759F"/>
    <w:rsid w:val="001F114D"/>
    <w:rsid w:val="001F1BF6"/>
    <w:rsid w:val="001F31FB"/>
    <w:rsid w:val="001F3BA5"/>
    <w:rsid w:val="001F58DD"/>
    <w:rsid w:val="001F685C"/>
    <w:rsid w:val="001F7165"/>
    <w:rsid w:val="00201D0E"/>
    <w:rsid w:val="002025D4"/>
    <w:rsid w:val="00202FE3"/>
    <w:rsid w:val="00207039"/>
    <w:rsid w:val="002073AB"/>
    <w:rsid w:val="0020782A"/>
    <w:rsid w:val="00210A4D"/>
    <w:rsid w:val="00210E04"/>
    <w:rsid w:val="002141BD"/>
    <w:rsid w:val="0022411B"/>
    <w:rsid w:val="00226004"/>
    <w:rsid w:val="00226F97"/>
    <w:rsid w:val="00227790"/>
    <w:rsid w:val="00227F0E"/>
    <w:rsid w:val="00230871"/>
    <w:rsid w:val="00230D49"/>
    <w:rsid w:val="0023348A"/>
    <w:rsid w:val="0023374B"/>
    <w:rsid w:val="00234DC7"/>
    <w:rsid w:val="002353A9"/>
    <w:rsid w:val="00237731"/>
    <w:rsid w:val="00237DC5"/>
    <w:rsid w:val="002408F9"/>
    <w:rsid w:val="00242401"/>
    <w:rsid w:val="00243018"/>
    <w:rsid w:val="00252E35"/>
    <w:rsid w:val="00253398"/>
    <w:rsid w:val="00253D6A"/>
    <w:rsid w:val="0025414D"/>
    <w:rsid w:val="00254FAD"/>
    <w:rsid w:val="0025539E"/>
    <w:rsid w:val="00257635"/>
    <w:rsid w:val="002634F7"/>
    <w:rsid w:val="00267AA2"/>
    <w:rsid w:val="002707AE"/>
    <w:rsid w:val="002849D2"/>
    <w:rsid w:val="0028542B"/>
    <w:rsid w:val="0029084B"/>
    <w:rsid w:val="00294085"/>
    <w:rsid w:val="0029471F"/>
    <w:rsid w:val="002A09BF"/>
    <w:rsid w:val="002A100B"/>
    <w:rsid w:val="002A1070"/>
    <w:rsid w:val="002A1438"/>
    <w:rsid w:val="002A14D4"/>
    <w:rsid w:val="002A29AD"/>
    <w:rsid w:val="002A3604"/>
    <w:rsid w:val="002A5C6B"/>
    <w:rsid w:val="002A7B8C"/>
    <w:rsid w:val="002B3424"/>
    <w:rsid w:val="002B76F3"/>
    <w:rsid w:val="002C3161"/>
    <w:rsid w:val="002C3523"/>
    <w:rsid w:val="002C430B"/>
    <w:rsid w:val="002C48B1"/>
    <w:rsid w:val="002C4BD9"/>
    <w:rsid w:val="002C7F3F"/>
    <w:rsid w:val="002D09A5"/>
    <w:rsid w:val="002D2F55"/>
    <w:rsid w:val="002D2FDE"/>
    <w:rsid w:val="002D45B8"/>
    <w:rsid w:val="002D4A29"/>
    <w:rsid w:val="002D4C0B"/>
    <w:rsid w:val="002D647A"/>
    <w:rsid w:val="002D77A5"/>
    <w:rsid w:val="002E1FD1"/>
    <w:rsid w:val="002E2166"/>
    <w:rsid w:val="002F5598"/>
    <w:rsid w:val="002F75E7"/>
    <w:rsid w:val="003003EF"/>
    <w:rsid w:val="00300F87"/>
    <w:rsid w:val="00304BBF"/>
    <w:rsid w:val="00307DEF"/>
    <w:rsid w:val="00310A6E"/>
    <w:rsid w:val="00310CC5"/>
    <w:rsid w:val="00311896"/>
    <w:rsid w:val="00311C0B"/>
    <w:rsid w:val="00314AF5"/>
    <w:rsid w:val="0031622F"/>
    <w:rsid w:val="003201CD"/>
    <w:rsid w:val="003209C4"/>
    <w:rsid w:val="003228E8"/>
    <w:rsid w:val="00322C4B"/>
    <w:rsid w:val="00323E12"/>
    <w:rsid w:val="003247D2"/>
    <w:rsid w:val="003307B2"/>
    <w:rsid w:val="00331B2F"/>
    <w:rsid w:val="00331F69"/>
    <w:rsid w:val="003348DC"/>
    <w:rsid w:val="00334989"/>
    <w:rsid w:val="00337686"/>
    <w:rsid w:val="00342465"/>
    <w:rsid w:val="00342AED"/>
    <w:rsid w:val="00342FCE"/>
    <w:rsid w:val="00343BAE"/>
    <w:rsid w:val="00344B8C"/>
    <w:rsid w:val="00347DD2"/>
    <w:rsid w:val="00347E27"/>
    <w:rsid w:val="003501DB"/>
    <w:rsid w:val="003516F1"/>
    <w:rsid w:val="0035311D"/>
    <w:rsid w:val="003556A9"/>
    <w:rsid w:val="00362831"/>
    <w:rsid w:val="00365451"/>
    <w:rsid w:val="00365FAD"/>
    <w:rsid w:val="00367AD5"/>
    <w:rsid w:val="00370750"/>
    <w:rsid w:val="003722FD"/>
    <w:rsid w:val="0037271D"/>
    <w:rsid w:val="003801CB"/>
    <w:rsid w:val="003811F1"/>
    <w:rsid w:val="0038180B"/>
    <w:rsid w:val="00382D12"/>
    <w:rsid w:val="00385E15"/>
    <w:rsid w:val="00391DD8"/>
    <w:rsid w:val="003A0DF4"/>
    <w:rsid w:val="003A225E"/>
    <w:rsid w:val="003A2F1E"/>
    <w:rsid w:val="003A3807"/>
    <w:rsid w:val="003A3F53"/>
    <w:rsid w:val="003A4406"/>
    <w:rsid w:val="003A658F"/>
    <w:rsid w:val="003A6BF0"/>
    <w:rsid w:val="003B2817"/>
    <w:rsid w:val="003B502E"/>
    <w:rsid w:val="003B6429"/>
    <w:rsid w:val="003B6A0B"/>
    <w:rsid w:val="003B6E51"/>
    <w:rsid w:val="003B7BD0"/>
    <w:rsid w:val="003C02F8"/>
    <w:rsid w:val="003C0D1C"/>
    <w:rsid w:val="003C5056"/>
    <w:rsid w:val="003C7353"/>
    <w:rsid w:val="003D20BB"/>
    <w:rsid w:val="003D2678"/>
    <w:rsid w:val="003D2F54"/>
    <w:rsid w:val="003D3C5B"/>
    <w:rsid w:val="003D3E07"/>
    <w:rsid w:val="003D51DE"/>
    <w:rsid w:val="003D5C12"/>
    <w:rsid w:val="003E0EA2"/>
    <w:rsid w:val="003E445C"/>
    <w:rsid w:val="003E717B"/>
    <w:rsid w:val="003F2067"/>
    <w:rsid w:val="003F2F93"/>
    <w:rsid w:val="003F3C12"/>
    <w:rsid w:val="003F4B10"/>
    <w:rsid w:val="003F522E"/>
    <w:rsid w:val="003F5A7B"/>
    <w:rsid w:val="003F607E"/>
    <w:rsid w:val="003F648D"/>
    <w:rsid w:val="003F7672"/>
    <w:rsid w:val="00401DDD"/>
    <w:rsid w:val="00402E1B"/>
    <w:rsid w:val="00416173"/>
    <w:rsid w:val="00421182"/>
    <w:rsid w:val="00422650"/>
    <w:rsid w:val="00422702"/>
    <w:rsid w:val="004255DE"/>
    <w:rsid w:val="00427063"/>
    <w:rsid w:val="00430D46"/>
    <w:rsid w:val="0043742D"/>
    <w:rsid w:val="00437ECE"/>
    <w:rsid w:val="00442AF4"/>
    <w:rsid w:val="004433BC"/>
    <w:rsid w:val="00445A8A"/>
    <w:rsid w:val="0044699A"/>
    <w:rsid w:val="004512F0"/>
    <w:rsid w:val="00451D14"/>
    <w:rsid w:val="004520D8"/>
    <w:rsid w:val="004534FB"/>
    <w:rsid w:val="00457622"/>
    <w:rsid w:val="004578C1"/>
    <w:rsid w:val="00460474"/>
    <w:rsid w:val="00460BE0"/>
    <w:rsid w:val="00465DD0"/>
    <w:rsid w:val="00471F59"/>
    <w:rsid w:val="004720FB"/>
    <w:rsid w:val="00474FA7"/>
    <w:rsid w:val="0047532F"/>
    <w:rsid w:val="00475834"/>
    <w:rsid w:val="004767AC"/>
    <w:rsid w:val="004812E8"/>
    <w:rsid w:val="00483BCB"/>
    <w:rsid w:val="0048611A"/>
    <w:rsid w:val="00491E1F"/>
    <w:rsid w:val="00492793"/>
    <w:rsid w:val="0049478D"/>
    <w:rsid w:val="004955B2"/>
    <w:rsid w:val="0049679E"/>
    <w:rsid w:val="00496A24"/>
    <w:rsid w:val="004A0942"/>
    <w:rsid w:val="004A1D04"/>
    <w:rsid w:val="004A1DD8"/>
    <w:rsid w:val="004A278A"/>
    <w:rsid w:val="004A3254"/>
    <w:rsid w:val="004A3928"/>
    <w:rsid w:val="004A4B16"/>
    <w:rsid w:val="004A59FC"/>
    <w:rsid w:val="004A6AF5"/>
    <w:rsid w:val="004A7073"/>
    <w:rsid w:val="004B093B"/>
    <w:rsid w:val="004B1804"/>
    <w:rsid w:val="004B1CF6"/>
    <w:rsid w:val="004B45B6"/>
    <w:rsid w:val="004B7111"/>
    <w:rsid w:val="004C0260"/>
    <w:rsid w:val="004C0311"/>
    <w:rsid w:val="004C0591"/>
    <w:rsid w:val="004C145C"/>
    <w:rsid w:val="004C5873"/>
    <w:rsid w:val="004C5A25"/>
    <w:rsid w:val="004C5D80"/>
    <w:rsid w:val="004C5EF5"/>
    <w:rsid w:val="004C7537"/>
    <w:rsid w:val="004D238F"/>
    <w:rsid w:val="004D35A7"/>
    <w:rsid w:val="004D4934"/>
    <w:rsid w:val="004D5EA7"/>
    <w:rsid w:val="004D71A4"/>
    <w:rsid w:val="004D741E"/>
    <w:rsid w:val="004E044D"/>
    <w:rsid w:val="004E076A"/>
    <w:rsid w:val="004E151E"/>
    <w:rsid w:val="004E596D"/>
    <w:rsid w:val="004E5BEA"/>
    <w:rsid w:val="004E7F42"/>
    <w:rsid w:val="004F0EB9"/>
    <w:rsid w:val="004F1D1B"/>
    <w:rsid w:val="004F1F6E"/>
    <w:rsid w:val="004F2B57"/>
    <w:rsid w:val="004F4B7B"/>
    <w:rsid w:val="004F5D2F"/>
    <w:rsid w:val="004F7D5A"/>
    <w:rsid w:val="0050253A"/>
    <w:rsid w:val="0050468D"/>
    <w:rsid w:val="00506322"/>
    <w:rsid w:val="0051067B"/>
    <w:rsid w:val="005106E9"/>
    <w:rsid w:val="00510DBA"/>
    <w:rsid w:val="00512137"/>
    <w:rsid w:val="00513108"/>
    <w:rsid w:val="0051445F"/>
    <w:rsid w:val="005160E6"/>
    <w:rsid w:val="00516431"/>
    <w:rsid w:val="00520CDB"/>
    <w:rsid w:val="005304B6"/>
    <w:rsid w:val="00530B42"/>
    <w:rsid w:val="00533544"/>
    <w:rsid w:val="00534189"/>
    <w:rsid w:val="00535B7D"/>
    <w:rsid w:val="00536BB9"/>
    <w:rsid w:val="00540063"/>
    <w:rsid w:val="005402B9"/>
    <w:rsid w:val="00540C76"/>
    <w:rsid w:val="00541564"/>
    <w:rsid w:val="00541F83"/>
    <w:rsid w:val="00547097"/>
    <w:rsid w:val="00552A67"/>
    <w:rsid w:val="00554149"/>
    <w:rsid w:val="00554C73"/>
    <w:rsid w:val="00555252"/>
    <w:rsid w:val="00555452"/>
    <w:rsid w:val="00555659"/>
    <w:rsid w:val="00555789"/>
    <w:rsid w:val="005570DC"/>
    <w:rsid w:val="00557502"/>
    <w:rsid w:val="00557AEE"/>
    <w:rsid w:val="00560332"/>
    <w:rsid w:val="005621A2"/>
    <w:rsid w:val="00562698"/>
    <w:rsid w:val="00564F5B"/>
    <w:rsid w:val="0056529F"/>
    <w:rsid w:val="00571D0A"/>
    <w:rsid w:val="00573F03"/>
    <w:rsid w:val="00577A81"/>
    <w:rsid w:val="005830AB"/>
    <w:rsid w:val="005836E9"/>
    <w:rsid w:val="00586BC6"/>
    <w:rsid w:val="00590026"/>
    <w:rsid w:val="00591995"/>
    <w:rsid w:val="00591F63"/>
    <w:rsid w:val="005924C9"/>
    <w:rsid w:val="00592A1A"/>
    <w:rsid w:val="00592A1B"/>
    <w:rsid w:val="00595CF5"/>
    <w:rsid w:val="005A00DE"/>
    <w:rsid w:val="005A20A7"/>
    <w:rsid w:val="005A7973"/>
    <w:rsid w:val="005B25B7"/>
    <w:rsid w:val="005B4407"/>
    <w:rsid w:val="005B59B8"/>
    <w:rsid w:val="005B5ADE"/>
    <w:rsid w:val="005B7255"/>
    <w:rsid w:val="005B72E1"/>
    <w:rsid w:val="005C5E01"/>
    <w:rsid w:val="005C653E"/>
    <w:rsid w:val="005C7615"/>
    <w:rsid w:val="005C7D5B"/>
    <w:rsid w:val="005D15CD"/>
    <w:rsid w:val="005D2262"/>
    <w:rsid w:val="005D463B"/>
    <w:rsid w:val="005D6A2A"/>
    <w:rsid w:val="005D78CE"/>
    <w:rsid w:val="005E3845"/>
    <w:rsid w:val="005E3B2B"/>
    <w:rsid w:val="005E501D"/>
    <w:rsid w:val="005E5EB7"/>
    <w:rsid w:val="005E6F31"/>
    <w:rsid w:val="005F224E"/>
    <w:rsid w:val="005F358F"/>
    <w:rsid w:val="005F7B67"/>
    <w:rsid w:val="005F7D95"/>
    <w:rsid w:val="00601925"/>
    <w:rsid w:val="006023BE"/>
    <w:rsid w:val="00602B59"/>
    <w:rsid w:val="00604649"/>
    <w:rsid w:val="006056BD"/>
    <w:rsid w:val="00610E61"/>
    <w:rsid w:val="00611C66"/>
    <w:rsid w:val="006155A7"/>
    <w:rsid w:val="00615D9B"/>
    <w:rsid w:val="00615F29"/>
    <w:rsid w:val="006204F4"/>
    <w:rsid w:val="00623C6C"/>
    <w:rsid w:val="00627C13"/>
    <w:rsid w:val="00627CB3"/>
    <w:rsid w:val="006310A7"/>
    <w:rsid w:val="006318CD"/>
    <w:rsid w:val="00631DC5"/>
    <w:rsid w:val="006338A9"/>
    <w:rsid w:val="0063547D"/>
    <w:rsid w:val="006368C2"/>
    <w:rsid w:val="00636D66"/>
    <w:rsid w:val="00637651"/>
    <w:rsid w:val="006377A6"/>
    <w:rsid w:val="0064066A"/>
    <w:rsid w:val="00640744"/>
    <w:rsid w:val="00641387"/>
    <w:rsid w:val="00642488"/>
    <w:rsid w:val="00645EA8"/>
    <w:rsid w:val="00647E3E"/>
    <w:rsid w:val="006510C9"/>
    <w:rsid w:val="00652FF7"/>
    <w:rsid w:val="0066116D"/>
    <w:rsid w:val="00661501"/>
    <w:rsid w:val="00664907"/>
    <w:rsid w:val="006671EA"/>
    <w:rsid w:val="006672F5"/>
    <w:rsid w:val="0067263A"/>
    <w:rsid w:val="006742EB"/>
    <w:rsid w:val="00674E39"/>
    <w:rsid w:val="00675617"/>
    <w:rsid w:val="00676B21"/>
    <w:rsid w:val="006803FF"/>
    <w:rsid w:val="00680F20"/>
    <w:rsid w:val="00681FCB"/>
    <w:rsid w:val="0068448B"/>
    <w:rsid w:val="00686AE9"/>
    <w:rsid w:val="0069008E"/>
    <w:rsid w:val="00690687"/>
    <w:rsid w:val="00690FE8"/>
    <w:rsid w:val="00691236"/>
    <w:rsid w:val="0069197A"/>
    <w:rsid w:val="00693F5A"/>
    <w:rsid w:val="006A2D3C"/>
    <w:rsid w:val="006A2EFA"/>
    <w:rsid w:val="006A3371"/>
    <w:rsid w:val="006A3CE3"/>
    <w:rsid w:val="006A7522"/>
    <w:rsid w:val="006B08E0"/>
    <w:rsid w:val="006B2023"/>
    <w:rsid w:val="006B4E6D"/>
    <w:rsid w:val="006B62EC"/>
    <w:rsid w:val="006C1F8F"/>
    <w:rsid w:val="006C24EC"/>
    <w:rsid w:val="006C2E57"/>
    <w:rsid w:val="006C3940"/>
    <w:rsid w:val="006D1669"/>
    <w:rsid w:val="006D5F34"/>
    <w:rsid w:val="006D66CB"/>
    <w:rsid w:val="006D74A4"/>
    <w:rsid w:val="006D75FE"/>
    <w:rsid w:val="006D7854"/>
    <w:rsid w:val="006D7DD6"/>
    <w:rsid w:val="006E0CC5"/>
    <w:rsid w:val="006E1136"/>
    <w:rsid w:val="006E2FA4"/>
    <w:rsid w:val="006E32B1"/>
    <w:rsid w:val="006E3FC3"/>
    <w:rsid w:val="006E4658"/>
    <w:rsid w:val="006F1AC1"/>
    <w:rsid w:val="006F1F9B"/>
    <w:rsid w:val="006F24B9"/>
    <w:rsid w:val="006F5568"/>
    <w:rsid w:val="006F5770"/>
    <w:rsid w:val="00702954"/>
    <w:rsid w:val="00703313"/>
    <w:rsid w:val="007052B3"/>
    <w:rsid w:val="00707AED"/>
    <w:rsid w:val="00707FDD"/>
    <w:rsid w:val="0071283B"/>
    <w:rsid w:val="007256A4"/>
    <w:rsid w:val="00725C98"/>
    <w:rsid w:val="0072668D"/>
    <w:rsid w:val="00727852"/>
    <w:rsid w:val="00731852"/>
    <w:rsid w:val="007323BC"/>
    <w:rsid w:val="00733528"/>
    <w:rsid w:val="00735418"/>
    <w:rsid w:val="00737E68"/>
    <w:rsid w:val="00737FB3"/>
    <w:rsid w:val="007414F3"/>
    <w:rsid w:val="00741705"/>
    <w:rsid w:val="00741C4F"/>
    <w:rsid w:val="007427BE"/>
    <w:rsid w:val="00742BAA"/>
    <w:rsid w:val="007438E6"/>
    <w:rsid w:val="00744439"/>
    <w:rsid w:val="00745BD0"/>
    <w:rsid w:val="007469BF"/>
    <w:rsid w:val="007518E3"/>
    <w:rsid w:val="0075197F"/>
    <w:rsid w:val="00752D7B"/>
    <w:rsid w:val="00753543"/>
    <w:rsid w:val="00753FAF"/>
    <w:rsid w:val="00754543"/>
    <w:rsid w:val="00754EF3"/>
    <w:rsid w:val="00755520"/>
    <w:rsid w:val="00756557"/>
    <w:rsid w:val="007571F6"/>
    <w:rsid w:val="0075790A"/>
    <w:rsid w:val="00757D0E"/>
    <w:rsid w:val="00761CC8"/>
    <w:rsid w:val="00762024"/>
    <w:rsid w:val="00763ACF"/>
    <w:rsid w:val="00763E90"/>
    <w:rsid w:val="00763EDF"/>
    <w:rsid w:val="00763F74"/>
    <w:rsid w:val="00764639"/>
    <w:rsid w:val="00767108"/>
    <w:rsid w:val="0077004B"/>
    <w:rsid w:val="007702AA"/>
    <w:rsid w:val="007706E8"/>
    <w:rsid w:val="00775980"/>
    <w:rsid w:val="0077661A"/>
    <w:rsid w:val="00781FB3"/>
    <w:rsid w:val="007825D0"/>
    <w:rsid w:val="00783632"/>
    <w:rsid w:val="00784A51"/>
    <w:rsid w:val="00786105"/>
    <w:rsid w:val="00787F7E"/>
    <w:rsid w:val="00790AD1"/>
    <w:rsid w:val="00791985"/>
    <w:rsid w:val="00792BB9"/>
    <w:rsid w:val="00793D5A"/>
    <w:rsid w:val="00797298"/>
    <w:rsid w:val="007972C4"/>
    <w:rsid w:val="007A0305"/>
    <w:rsid w:val="007A11BC"/>
    <w:rsid w:val="007A1A10"/>
    <w:rsid w:val="007A5F8A"/>
    <w:rsid w:val="007A6D31"/>
    <w:rsid w:val="007B2021"/>
    <w:rsid w:val="007B23B6"/>
    <w:rsid w:val="007B2F24"/>
    <w:rsid w:val="007B3341"/>
    <w:rsid w:val="007B4BD0"/>
    <w:rsid w:val="007B632C"/>
    <w:rsid w:val="007C34BF"/>
    <w:rsid w:val="007C47F5"/>
    <w:rsid w:val="007C50E8"/>
    <w:rsid w:val="007C5D72"/>
    <w:rsid w:val="007C6AAB"/>
    <w:rsid w:val="007D0C52"/>
    <w:rsid w:val="007D139F"/>
    <w:rsid w:val="007D23E9"/>
    <w:rsid w:val="007D3137"/>
    <w:rsid w:val="007D3177"/>
    <w:rsid w:val="007D3B66"/>
    <w:rsid w:val="007D4129"/>
    <w:rsid w:val="007D4A1A"/>
    <w:rsid w:val="007D4E7E"/>
    <w:rsid w:val="007D5358"/>
    <w:rsid w:val="007E268A"/>
    <w:rsid w:val="007E29DA"/>
    <w:rsid w:val="007E2DCB"/>
    <w:rsid w:val="007E3BB6"/>
    <w:rsid w:val="007E4E51"/>
    <w:rsid w:val="007E7DBC"/>
    <w:rsid w:val="007F1F3E"/>
    <w:rsid w:val="007F2D11"/>
    <w:rsid w:val="008005D6"/>
    <w:rsid w:val="00805C1D"/>
    <w:rsid w:val="008061D6"/>
    <w:rsid w:val="008104FE"/>
    <w:rsid w:val="00812289"/>
    <w:rsid w:val="008122E1"/>
    <w:rsid w:val="00814933"/>
    <w:rsid w:val="008206EA"/>
    <w:rsid w:val="00823661"/>
    <w:rsid w:val="0083018E"/>
    <w:rsid w:val="00832FC2"/>
    <w:rsid w:val="008336DC"/>
    <w:rsid w:val="00837A26"/>
    <w:rsid w:val="00841460"/>
    <w:rsid w:val="008454B2"/>
    <w:rsid w:val="008459E2"/>
    <w:rsid w:val="008501C7"/>
    <w:rsid w:val="00852700"/>
    <w:rsid w:val="008528C6"/>
    <w:rsid w:val="00852991"/>
    <w:rsid w:val="00853553"/>
    <w:rsid w:val="00853FB6"/>
    <w:rsid w:val="00856ECF"/>
    <w:rsid w:val="008617BA"/>
    <w:rsid w:val="008620E1"/>
    <w:rsid w:val="00862DE6"/>
    <w:rsid w:val="0086355F"/>
    <w:rsid w:val="0086617A"/>
    <w:rsid w:val="0087024B"/>
    <w:rsid w:val="00870F88"/>
    <w:rsid w:val="00871FF7"/>
    <w:rsid w:val="0087247D"/>
    <w:rsid w:val="00880425"/>
    <w:rsid w:val="00881889"/>
    <w:rsid w:val="00881C0B"/>
    <w:rsid w:val="00881E9C"/>
    <w:rsid w:val="008841E0"/>
    <w:rsid w:val="00890020"/>
    <w:rsid w:val="00890DE6"/>
    <w:rsid w:val="00891BC2"/>
    <w:rsid w:val="00894170"/>
    <w:rsid w:val="00894EA3"/>
    <w:rsid w:val="008950E1"/>
    <w:rsid w:val="00895C94"/>
    <w:rsid w:val="00896231"/>
    <w:rsid w:val="00896589"/>
    <w:rsid w:val="008A0E78"/>
    <w:rsid w:val="008A2972"/>
    <w:rsid w:val="008A583A"/>
    <w:rsid w:val="008A6429"/>
    <w:rsid w:val="008A695C"/>
    <w:rsid w:val="008A6ADB"/>
    <w:rsid w:val="008B2110"/>
    <w:rsid w:val="008B27C9"/>
    <w:rsid w:val="008B37F9"/>
    <w:rsid w:val="008B67E5"/>
    <w:rsid w:val="008C0299"/>
    <w:rsid w:val="008C3445"/>
    <w:rsid w:val="008C3848"/>
    <w:rsid w:val="008C4E94"/>
    <w:rsid w:val="008C654C"/>
    <w:rsid w:val="008C71B0"/>
    <w:rsid w:val="008C78D4"/>
    <w:rsid w:val="008D2B9D"/>
    <w:rsid w:val="008D3CA5"/>
    <w:rsid w:val="008D623D"/>
    <w:rsid w:val="008D71F2"/>
    <w:rsid w:val="008E27C9"/>
    <w:rsid w:val="008E5812"/>
    <w:rsid w:val="008E5B0A"/>
    <w:rsid w:val="008E6732"/>
    <w:rsid w:val="008E6B59"/>
    <w:rsid w:val="008F7FC2"/>
    <w:rsid w:val="00900845"/>
    <w:rsid w:val="0090280B"/>
    <w:rsid w:val="00902D9B"/>
    <w:rsid w:val="009048F1"/>
    <w:rsid w:val="00910B82"/>
    <w:rsid w:val="00910F93"/>
    <w:rsid w:val="00912B9C"/>
    <w:rsid w:val="00913468"/>
    <w:rsid w:val="00913841"/>
    <w:rsid w:val="00914119"/>
    <w:rsid w:val="00921BD5"/>
    <w:rsid w:val="00922FD4"/>
    <w:rsid w:val="009233B8"/>
    <w:rsid w:val="00925642"/>
    <w:rsid w:val="00926374"/>
    <w:rsid w:val="00930236"/>
    <w:rsid w:val="009319B7"/>
    <w:rsid w:val="00933919"/>
    <w:rsid w:val="00933CCF"/>
    <w:rsid w:val="00937EF2"/>
    <w:rsid w:val="00941BAC"/>
    <w:rsid w:val="009424D0"/>
    <w:rsid w:val="00942FB1"/>
    <w:rsid w:val="00944BA3"/>
    <w:rsid w:val="009477EE"/>
    <w:rsid w:val="00947F4F"/>
    <w:rsid w:val="009540A9"/>
    <w:rsid w:val="00955878"/>
    <w:rsid w:val="00956237"/>
    <w:rsid w:val="009572B8"/>
    <w:rsid w:val="00957729"/>
    <w:rsid w:val="00961AAB"/>
    <w:rsid w:val="00961E5D"/>
    <w:rsid w:val="00962661"/>
    <w:rsid w:val="009653ED"/>
    <w:rsid w:val="009657DA"/>
    <w:rsid w:val="0096718A"/>
    <w:rsid w:val="00970F74"/>
    <w:rsid w:val="00971CDC"/>
    <w:rsid w:val="00971D24"/>
    <w:rsid w:val="009730FC"/>
    <w:rsid w:val="00973DC2"/>
    <w:rsid w:val="00975F62"/>
    <w:rsid w:val="00980256"/>
    <w:rsid w:val="009802E5"/>
    <w:rsid w:val="0098128B"/>
    <w:rsid w:val="00981631"/>
    <w:rsid w:val="00983C74"/>
    <w:rsid w:val="00986974"/>
    <w:rsid w:val="00986A5C"/>
    <w:rsid w:val="009876C6"/>
    <w:rsid w:val="009963DD"/>
    <w:rsid w:val="00997F78"/>
    <w:rsid w:val="009A416F"/>
    <w:rsid w:val="009A47EE"/>
    <w:rsid w:val="009A554E"/>
    <w:rsid w:val="009A62F0"/>
    <w:rsid w:val="009A6CFB"/>
    <w:rsid w:val="009B09D3"/>
    <w:rsid w:val="009B11EB"/>
    <w:rsid w:val="009B1213"/>
    <w:rsid w:val="009B2500"/>
    <w:rsid w:val="009B2D75"/>
    <w:rsid w:val="009B46E3"/>
    <w:rsid w:val="009B4CAC"/>
    <w:rsid w:val="009B5581"/>
    <w:rsid w:val="009B6F0E"/>
    <w:rsid w:val="009B7AEB"/>
    <w:rsid w:val="009B7C61"/>
    <w:rsid w:val="009B7D96"/>
    <w:rsid w:val="009C0377"/>
    <w:rsid w:val="009C04B8"/>
    <w:rsid w:val="009C23CA"/>
    <w:rsid w:val="009C4577"/>
    <w:rsid w:val="009C5C4A"/>
    <w:rsid w:val="009C79E7"/>
    <w:rsid w:val="009D0B12"/>
    <w:rsid w:val="009D2681"/>
    <w:rsid w:val="009D2762"/>
    <w:rsid w:val="009D3530"/>
    <w:rsid w:val="009D6E80"/>
    <w:rsid w:val="009D71C0"/>
    <w:rsid w:val="009E0F0B"/>
    <w:rsid w:val="009E256F"/>
    <w:rsid w:val="009E6E5B"/>
    <w:rsid w:val="009E77F9"/>
    <w:rsid w:val="009F06E4"/>
    <w:rsid w:val="009F23A4"/>
    <w:rsid w:val="009F3820"/>
    <w:rsid w:val="009F3CD3"/>
    <w:rsid w:val="009F61F0"/>
    <w:rsid w:val="00A00D69"/>
    <w:rsid w:val="00A02075"/>
    <w:rsid w:val="00A0327E"/>
    <w:rsid w:val="00A046FD"/>
    <w:rsid w:val="00A05F83"/>
    <w:rsid w:val="00A1006C"/>
    <w:rsid w:val="00A1391A"/>
    <w:rsid w:val="00A145E4"/>
    <w:rsid w:val="00A20181"/>
    <w:rsid w:val="00A21F15"/>
    <w:rsid w:val="00A23DAE"/>
    <w:rsid w:val="00A242A8"/>
    <w:rsid w:val="00A255B0"/>
    <w:rsid w:val="00A26AAC"/>
    <w:rsid w:val="00A2755F"/>
    <w:rsid w:val="00A275FB"/>
    <w:rsid w:val="00A27E0C"/>
    <w:rsid w:val="00A3248C"/>
    <w:rsid w:val="00A34850"/>
    <w:rsid w:val="00A401DD"/>
    <w:rsid w:val="00A40E4C"/>
    <w:rsid w:val="00A40F36"/>
    <w:rsid w:val="00A42070"/>
    <w:rsid w:val="00A43F6C"/>
    <w:rsid w:val="00A4635D"/>
    <w:rsid w:val="00A47898"/>
    <w:rsid w:val="00A47D6D"/>
    <w:rsid w:val="00A5148C"/>
    <w:rsid w:val="00A51D70"/>
    <w:rsid w:val="00A51FEC"/>
    <w:rsid w:val="00A52843"/>
    <w:rsid w:val="00A534E8"/>
    <w:rsid w:val="00A5491F"/>
    <w:rsid w:val="00A54E79"/>
    <w:rsid w:val="00A55CBF"/>
    <w:rsid w:val="00A57409"/>
    <w:rsid w:val="00A60FC1"/>
    <w:rsid w:val="00A64097"/>
    <w:rsid w:val="00A64894"/>
    <w:rsid w:val="00A66771"/>
    <w:rsid w:val="00A709CB"/>
    <w:rsid w:val="00A70BE3"/>
    <w:rsid w:val="00A716E5"/>
    <w:rsid w:val="00A71713"/>
    <w:rsid w:val="00A73497"/>
    <w:rsid w:val="00A73C4F"/>
    <w:rsid w:val="00A77BD5"/>
    <w:rsid w:val="00A83CFF"/>
    <w:rsid w:val="00A86CC5"/>
    <w:rsid w:val="00A870D5"/>
    <w:rsid w:val="00A90833"/>
    <w:rsid w:val="00A9243A"/>
    <w:rsid w:val="00A92BD5"/>
    <w:rsid w:val="00A93851"/>
    <w:rsid w:val="00A93D95"/>
    <w:rsid w:val="00A94160"/>
    <w:rsid w:val="00A95EAD"/>
    <w:rsid w:val="00A96FA3"/>
    <w:rsid w:val="00AB1518"/>
    <w:rsid w:val="00AB1BB6"/>
    <w:rsid w:val="00AB2020"/>
    <w:rsid w:val="00AB3710"/>
    <w:rsid w:val="00AB37A0"/>
    <w:rsid w:val="00AC0FC2"/>
    <w:rsid w:val="00AC1326"/>
    <w:rsid w:val="00AC1B43"/>
    <w:rsid w:val="00AC2BDC"/>
    <w:rsid w:val="00AC3ACF"/>
    <w:rsid w:val="00AC6189"/>
    <w:rsid w:val="00AD105B"/>
    <w:rsid w:val="00AD1177"/>
    <w:rsid w:val="00AD1CEB"/>
    <w:rsid w:val="00AD29F6"/>
    <w:rsid w:val="00AD76DB"/>
    <w:rsid w:val="00AE03EB"/>
    <w:rsid w:val="00AE096D"/>
    <w:rsid w:val="00AE0C82"/>
    <w:rsid w:val="00AE2BEE"/>
    <w:rsid w:val="00AE37E4"/>
    <w:rsid w:val="00AE39C6"/>
    <w:rsid w:val="00AE617B"/>
    <w:rsid w:val="00AE6902"/>
    <w:rsid w:val="00AF0623"/>
    <w:rsid w:val="00B00FBE"/>
    <w:rsid w:val="00B01CB7"/>
    <w:rsid w:val="00B02E7C"/>
    <w:rsid w:val="00B034DB"/>
    <w:rsid w:val="00B10FD5"/>
    <w:rsid w:val="00B12416"/>
    <w:rsid w:val="00B1283D"/>
    <w:rsid w:val="00B12C1D"/>
    <w:rsid w:val="00B221F5"/>
    <w:rsid w:val="00B22820"/>
    <w:rsid w:val="00B234DD"/>
    <w:rsid w:val="00B23D89"/>
    <w:rsid w:val="00B24395"/>
    <w:rsid w:val="00B247E3"/>
    <w:rsid w:val="00B262BE"/>
    <w:rsid w:val="00B266DC"/>
    <w:rsid w:val="00B276EA"/>
    <w:rsid w:val="00B27FB6"/>
    <w:rsid w:val="00B3546D"/>
    <w:rsid w:val="00B35897"/>
    <w:rsid w:val="00B36010"/>
    <w:rsid w:val="00B43B19"/>
    <w:rsid w:val="00B51785"/>
    <w:rsid w:val="00B52045"/>
    <w:rsid w:val="00B5382F"/>
    <w:rsid w:val="00B56A1F"/>
    <w:rsid w:val="00B56AE3"/>
    <w:rsid w:val="00B5733B"/>
    <w:rsid w:val="00B61C6C"/>
    <w:rsid w:val="00B630AC"/>
    <w:rsid w:val="00B636DF"/>
    <w:rsid w:val="00B64508"/>
    <w:rsid w:val="00B65C1B"/>
    <w:rsid w:val="00B65CF0"/>
    <w:rsid w:val="00B66B6C"/>
    <w:rsid w:val="00B7379B"/>
    <w:rsid w:val="00B74947"/>
    <w:rsid w:val="00B750CB"/>
    <w:rsid w:val="00B765AB"/>
    <w:rsid w:val="00B7685C"/>
    <w:rsid w:val="00B76FEF"/>
    <w:rsid w:val="00B77042"/>
    <w:rsid w:val="00B773A0"/>
    <w:rsid w:val="00B803B3"/>
    <w:rsid w:val="00B83C69"/>
    <w:rsid w:val="00B85C61"/>
    <w:rsid w:val="00B8743C"/>
    <w:rsid w:val="00B87E6F"/>
    <w:rsid w:val="00B92856"/>
    <w:rsid w:val="00B92D10"/>
    <w:rsid w:val="00B93258"/>
    <w:rsid w:val="00B944AA"/>
    <w:rsid w:val="00B97C20"/>
    <w:rsid w:val="00BA0E5F"/>
    <w:rsid w:val="00BA127C"/>
    <w:rsid w:val="00BA141E"/>
    <w:rsid w:val="00BA2657"/>
    <w:rsid w:val="00BA2ADA"/>
    <w:rsid w:val="00BA34EE"/>
    <w:rsid w:val="00BA3998"/>
    <w:rsid w:val="00BA46E4"/>
    <w:rsid w:val="00BA49D4"/>
    <w:rsid w:val="00BA5275"/>
    <w:rsid w:val="00BA5826"/>
    <w:rsid w:val="00BA5EA6"/>
    <w:rsid w:val="00BA74DF"/>
    <w:rsid w:val="00BB286A"/>
    <w:rsid w:val="00BB4BD5"/>
    <w:rsid w:val="00BB71CD"/>
    <w:rsid w:val="00BB74F7"/>
    <w:rsid w:val="00BB7EED"/>
    <w:rsid w:val="00BB7F77"/>
    <w:rsid w:val="00BC1D3A"/>
    <w:rsid w:val="00BC373B"/>
    <w:rsid w:val="00BC3FC7"/>
    <w:rsid w:val="00BC4037"/>
    <w:rsid w:val="00BC4C4A"/>
    <w:rsid w:val="00BC6C5C"/>
    <w:rsid w:val="00BC759D"/>
    <w:rsid w:val="00BC7F00"/>
    <w:rsid w:val="00BD09AF"/>
    <w:rsid w:val="00BD100F"/>
    <w:rsid w:val="00BD1188"/>
    <w:rsid w:val="00BD2FF8"/>
    <w:rsid w:val="00BD3026"/>
    <w:rsid w:val="00BD363C"/>
    <w:rsid w:val="00BD3ABD"/>
    <w:rsid w:val="00BD49C5"/>
    <w:rsid w:val="00BD5C3D"/>
    <w:rsid w:val="00BE33BB"/>
    <w:rsid w:val="00BE726F"/>
    <w:rsid w:val="00BE7BF1"/>
    <w:rsid w:val="00BE7D5B"/>
    <w:rsid w:val="00BF0B32"/>
    <w:rsid w:val="00BF0EDF"/>
    <w:rsid w:val="00BF1345"/>
    <w:rsid w:val="00BF14B1"/>
    <w:rsid w:val="00BF4773"/>
    <w:rsid w:val="00BF53DE"/>
    <w:rsid w:val="00BF6B7E"/>
    <w:rsid w:val="00C011AF"/>
    <w:rsid w:val="00C04531"/>
    <w:rsid w:val="00C20376"/>
    <w:rsid w:val="00C22501"/>
    <w:rsid w:val="00C237E0"/>
    <w:rsid w:val="00C23BEA"/>
    <w:rsid w:val="00C26160"/>
    <w:rsid w:val="00C3020D"/>
    <w:rsid w:val="00C30C01"/>
    <w:rsid w:val="00C34794"/>
    <w:rsid w:val="00C36A92"/>
    <w:rsid w:val="00C36E21"/>
    <w:rsid w:val="00C37C78"/>
    <w:rsid w:val="00C4211C"/>
    <w:rsid w:val="00C423E7"/>
    <w:rsid w:val="00C439D8"/>
    <w:rsid w:val="00C47549"/>
    <w:rsid w:val="00C50464"/>
    <w:rsid w:val="00C529D1"/>
    <w:rsid w:val="00C638AF"/>
    <w:rsid w:val="00C6489A"/>
    <w:rsid w:val="00C662A4"/>
    <w:rsid w:val="00C67233"/>
    <w:rsid w:val="00C6799E"/>
    <w:rsid w:val="00C70EC6"/>
    <w:rsid w:val="00C7429F"/>
    <w:rsid w:val="00C759E1"/>
    <w:rsid w:val="00C75BF1"/>
    <w:rsid w:val="00C75DC1"/>
    <w:rsid w:val="00C86390"/>
    <w:rsid w:val="00C87255"/>
    <w:rsid w:val="00C929E1"/>
    <w:rsid w:val="00C93DB3"/>
    <w:rsid w:val="00C940BA"/>
    <w:rsid w:val="00C94363"/>
    <w:rsid w:val="00CA02ED"/>
    <w:rsid w:val="00CA0AF6"/>
    <w:rsid w:val="00CA0C7F"/>
    <w:rsid w:val="00CA29D4"/>
    <w:rsid w:val="00CA3576"/>
    <w:rsid w:val="00CA3FF6"/>
    <w:rsid w:val="00CA634C"/>
    <w:rsid w:val="00CB0144"/>
    <w:rsid w:val="00CB0B8D"/>
    <w:rsid w:val="00CB19A6"/>
    <w:rsid w:val="00CB21C8"/>
    <w:rsid w:val="00CB6E89"/>
    <w:rsid w:val="00CB78B8"/>
    <w:rsid w:val="00CC1C3E"/>
    <w:rsid w:val="00CC2DEB"/>
    <w:rsid w:val="00CC4A99"/>
    <w:rsid w:val="00CC5750"/>
    <w:rsid w:val="00CC5CE7"/>
    <w:rsid w:val="00CC6B46"/>
    <w:rsid w:val="00CC7899"/>
    <w:rsid w:val="00CD3889"/>
    <w:rsid w:val="00CD4931"/>
    <w:rsid w:val="00CD4C8F"/>
    <w:rsid w:val="00CD5B23"/>
    <w:rsid w:val="00CE103A"/>
    <w:rsid w:val="00CE7BEF"/>
    <w:rsid w:val="00CF651F"/>
    <w:rsid w:val="00D02A18"/>
    <w:rsid w:val="00D02FA8"/>
    <w:rsid w:val="00D0368D"/>
    <w:rsid w:val="00D03867"/>
    <w:rsid w:val="00D04155"/>
    <w:rsid w:val="00D04190"/>
    <w:rsid w:val="00D04A82"/>
    <w:rsid w:val="00D05478"/>
    <w:rsid w:val="00D07168"/>
    <w:rsid w:val="00D10D3D"/>
    <w:rsid w:val="00D10F70"/>
    <w:rsid w:val="00D133E9"/>
    <w:rsid w:val="00D15447"/>
    <w:rsid w:val="00D16054"/>
    <w:rsid w:val="00D163E5"/>
    <w:rsid w:val="00D24153"/>
    <w:rsid w:val="00D2564B"/>
    <w:rsid w:val="00D319F1"/>
    <w:rsid w:val="00D3313C"/>
    <w:rsid w:val="00D33964"/>
    <w:rsid w:val="00D33A85"/>
    <w:rsid w:val="00D33B8F"/>
    <w:rsid w:val="00D354D5"/>
    <w:rsid w:val="00D40816"/>
    <w:rsid w:val="00D40FAC"/>
    <w:rsid w:val="00D43DA6"/>
    <w:rsid w:val="00D44484"/>
    <w:rsid w:val="00D444D8"/>
    <w:rsid w:val="00D44527"/>
    <w:rsid w:val="00D44EFA"/>
    <w:rsid w:val="00D50384"/>
    <w:rsid w:val="00D550ED"/>
    <w:rsid w:val="00D5555E"/>
    <w:rsid w:val="00D566A4"/>
    <w:rsid w:val="00D570D3"/>
    <w:rsid w:val="00D57FA4"/>
    <w:rsid w:val="00D6075D"/>
    <w:rsid w:val="00D60E70"/>
    <w:rsid w:val="00D6152F"/>
    <w:rsid w:val="00D6297E"/>
    <w:rsid w:val="00D6534A"/>
    <w:rsid w:val="00D66277"/>
    <w:rsid w:val="00D66CB7"/>
    <w:rsid w:val="00D674AE"/>
    <w:rsid w:val="00D700C2"/>
    <w:rsid w:val="00D704BE"/>
    <w:rsid w:val="00D738DF"/>
    <w:rsid w:val="00D76413"/>
    <w:rsid w:val="00D7691D"/>
    <w:rsid w:val="00D77787"/>
    <w:rsid w:val="00D817D5"/>
    <w:rsid w:val="00D83C00"/>
    <w:rsid w:val="00D85D92"/>
    <w:rsid w:val="00D9038D"/>
    <w:rsid w:val="00D90A40"/>
    <w:rsid w:val="00D93935"/>
    <w:rsid w:val="00D96814"/>
    <w:rsid w:val="00D9744F"/>
    <w:rsid w:val="00DA05AB"/>
    <w:rsid w:val="00DA07B5"/>
    <w:rsid w:val="00DA0C9F"/>
    <w:rsid w:val="00DA22E2"/>
    <w:rsid w:val="00DA24B6"/>
    <w:rsid w:val="00DA2995"/>
    <w:rsid w:val="00DA2E4A"/>
    <w:rsid w:val="00DA301F"/>
    <w:rsid w:val="00DA3744"/>
    <w:rsid w:val="00DA4437"/>
    <w:rsid w:val="00DA5B6A"/>
    <w:rsid w:val="00DB1895"/>
    <w:rsid w:val="00DB19C5"/>
    <w:rsid w:val="00DB1EE9"/>
    <w:rsid w:val="00DB2B3E"/>
    <w:rsid w:val="00DB3C4E"/>
    <w:rsid w:val="00DB50AF"/>
    <w:rsid w:val="00DB5A80"/>
    <w:rsid w:val="00DC125C"/>
    <w:rsid w:val="00DC1F48"/>
    <w:rsid w:val="00DC3836"/>
    <w:rsid w:val="00DC4FCC"/>
    <w:rsid w:val="00DC5169"/>
    <w:rsid w:val="00DC5EDC"/>
    <w:rsid w:val="00DC6264"/>
    <w:rsid w:val="00DC73E0"/>
    <w:rsid w:val="00DD13E2"/>
    <w:rsid w:val="00DD4E3F"/>
    <w:rsid w:val="00DD5354"/>
    <w:rsid w:val="00DD5DEE"/>
    <w:rsid w:val="00DD6068"/>
    <w:rsid w:val="00DD640B"/>
    <w:rsid w:val="00DE5CB6"/>
    <w:rsid w:val="00DE5E52"/>
    <w:rsid w:val="00DE5FF7"/>
    <w:rsid w:val="00DE62CB"/>
    <w:rsid w:val="00DE7561"/>
    <w:rsid w:val="00DE75C1"/>
    <w:rsid w:val="00DF00C1"/>
    <w:rsid w:val="00DF37B9"/>
    <w:rsid w:val="00E02267"/>
    <w:rsid w:val="00E02C2B"/>
    <w:rsid w:val="00E037B7"/>
    <w:rsid w:val="00E05568"/>
    <w:rsid w:val="00E05605"/>
    <w:rsid w:val="00E05A36"/>
    <w:rsid w:val="00E11DE0"/>
    <w:rsid w:val="00E140B9"/>
    <w:rsid w:val="00E14B63"/>
    <w:rsid w:val="00E166AA"/>
    <w:rsid w:val="00E17E52"/>
    <w:rsid w:val="00E22DB0"/>
    <w:rsid w:val="00E26305"/>
    <w:rsid w:val="00E30894"/>
    <w:rsid w:val="00E312D5"/>
    <w:rsid w:val="00E31E41"/>
    <w:rsid w:val="00E335C5"/>
    <w:rsid w:val="00E34BBD"/>
    <w:rsid w:val="00E3526C"/>
    <w:rsid w:val="00E3698C"/>
    <w:rsid w:val="00E36B16"/>
    <w:rsid w:val="00E36EE9"/>
    <w:rsid w:val="00E41CE6"/>
    <w:rsid w:val="00E427AF"/>
    <w:rsid w:val="00E42C77"/>
    <w:rsid w:val="00E43AB3"/>
    <w:rsid w:val="00E44D6A"/>
    <w:rsid w:val="00E45A76"/>
    <w:rsid w:val="00E45B6F"/>
    <w:rsid w:val="00E46F08"/>
    <w:rsid w:val="00E5270E"/>
    <w:rsid w:val="00E52DDB"/>
    <w:rsid w:val="00E5399C"/>
    <w:rsid w:val="00E5658E"/>
    <w:rsid w:val="00E57BE5"/>
    <w:rsid w:val="00E62471"/>
    <w:rsid w:val="00E65F59"/>
    <w:rsid w:val="00E678B2"/>
    <w:rsid w:val="00E711E0"/>
    <w:rsid w:val="00E726DE"/>
    <w:rsid w:val="00E73324"/>
    <w:rsid w:val="00E742D3"/>
    <w:rsid w:val="00E749B8"/>
    <w:rsid w:val="00E74CEF"/>
    <w:rsid w:val="00E75C89"/>
    <w:rsid w:val="00E809DB"/>
    <w:rsid w:val="00E83E73"/>
    <w:rsid w:val="00E84F8B"/>
    <w:rsid w:val="00E87879"/>
    <w:rsid w:val="00E90B20"/>
    <w:rsid w:val="00E91079"/>
    <w:rsid w:val="00E92E98"/>
    <w:rsid w:val="00E93D57"/>
    <w:rsid w:val="00E95E0E"/>
    <w:rsid w:val="00E97B35"/>
    <w:rsid w:val="00EA013A"/>
    <w:rsid w:val="00EA11D4"/>
    <w:rsid w:val="00EA184C"/>
    <w:rsid w:val="00EA19A4"/>
    <w:rsid w:val="00EA2CA0"/>
    <w:rsid w:val="00EA5A1C"/>
    <w:rsid w:val="00EA65C9"/>
    <w:rsid w:val="00EA6EF3"/>
    <w:rsid w:val="00EB14A8"/>
    <w:rsid w:val="00EB1989"/>
    <w:rsid w:val="00EB255F"/>
    <w:rsid w:val="00EB33D7"/>
    <w:rsid w:val="00EB34D1"/>
    <w:rsid w:val="00EB4B1E"/>
    <w:rsid w:val="00EB602B"/>
    <w:rsid w:val="00EB6CFA"/>
    <w:rsid w:val="00EB7A3B"/>
    <w:rsid w:val="00EC08A9"/>
    <w:rsid w:val="00EC60EA"/>
    <w:rsid w:val="00EC6162"/>
    <w:rsid w:val="00ED1AD4"/>
    <w:rsid w:val="00ED2D1E"/>
    <w:rsid w:val="00ED4E12"/>
    <w:rsid w:val="00ED5A61"/>
    <w:rsid w:val="00ED63E5"/>
    <w:rsid w:val="00EE1083"/>
    <w:rsid w:val="00EE388A"/>
    <w:rsid w:val="00EE3A80"/>
    <w:rsid w:val="00EE4F3F"/>
    <w:rsid w:val="00EE5286"/>
    <w:rsid w:val="00EE677A"/>
    <w:rsid w:val="00EE6AC5"/>
    <w:rsid w:val="00EF0DC9"/>
    <w:rsid w:val="00EF266C"/>
    <w:rsid w:val="00EF33B3"/>
    <w:rsid w:val="00EF4FD6"/>
    <w:rsid w:val="00EF58F9"/>
    <w:rsid w:val="00EF5C07"/>
    <w:rsid w:val="00EF6EEF"/>
    <w:rsid w:val="00EF748B"/>
    <w:rsid w:val="00F0306D"/>
    <w:rsid w:val="00F0323B"/>
    <w:rsid w:val="00F07B6C"/>
    <w:rsid w:val="00F12A82"/>
    <w:rsid w:val="00F12CF0"/>
    <w:rsid w:val="00F13973"/>
    <w:rsid w:val="00F162D2"/>
    <w:rsid w:val="00F165D9"/>
    <w:rsid w:val="00F226E6"/>
    <w:rsid w:val="00F233A1"/>
    <w:rsid w:val="00F2509B"/>
    <w:rsid w:val="00F257BC"/>
    <w:rsid w:val="00F26C4F"/>
    <w:rsid w:val="00F316A4"/>
    <w:rsid w:val="00F32D22"/>
    <w:rsid w:val="00F359DE"/>
    <w:rsid w:val="00F371DB"/>
    <w:rsid w:val="00F37FCA"/>
    <w:rsid w:val="00F40156"/>
    <w:rsid w:val="00F4101D"/>
    <w:rsid w:val="00F41538"/>
    <w:rsid w:val="00F41653"/>
    <w:rsid w:val="00F42A32"/>
    <w:rsid w:val="00F439AE"/>
    <w:rsid w:val="00F45935"/>
    <w:rsid w:val="00F4733B"/>
    <w:rsid w:val="00F52906"/>
    <w:rsid w:val="00F577F6"/>
    <w:rsid w:val="00F622D2"/>
    <w:rsid w:val="00F629B2"/>
    <w:rsid w:val="00F635F0"/>
    <w:rsid w:val="00F65EF7"/>
    <w:rsid w:val="00F660A1"/>
    <w:rsid w:val="00F665AE"/>
    <w:rsid w:val="00F71F3B"/>
    <w:rsid w:val="00F72095"/>
    <w:rsid w:val="00F72FE6"/>
    <w:rsid w:val="00F76594"/>
    <w:rsid w:val="00F82C25"/>
    <w:rsid w:val="00F856ED"/>
    <w:rsid w:val="00F92973"/>
    <w:rsid w:val="00F93515"/>
    <w:rsid w:val="00FA21A5"/>
    <w:rsid w:val="00FA2C38"/>
    <w:rsid w:val="00FA4E05"/>
    <w:rsid w:val="00FB1227"/>
    <w:rsid w:val="00FB1A26"/>
    <w:rsid w:val="00FB4AED"/>
    <w:rsid w:val="00FB5285"/>
    <w:rsid w:val="00FB5D8C"/>
    <w:rsid w:val="00FB7B34"/>
    <w:rsid w:val="00FC1661"/>
    <w:rsid w:val="00FC35B4"/>
    <w:rsid w:val="00FC3722"/>
    <w:rsid w:val="00FC4F0A"/>
    <w:rsid w:val="00FC53B1"/>
    <w:rsid w:val="00FC5502"/>
    <w:rsid w:val="00FC5C39"/>
    <w:rsid w:val="00FC65DE"/>
    <w:rsid w:val="00FD05E4"/>
    <w:rsid w:val="00FD11E3"/>
    <w:rsid w:val="00FD16D0"/>
    <w:rsid w:val="00FD3995"/>
    <w:rsid w:val="00FD61B7"/>
    <w:rsid w:val="00FE2AB5"/>
    <w:rsid w:val="00FE41F6"/>
    <w:rsid w:val="00FE55CD"/>
    <w:rsid w:val="00FE592D"/>
    <w:rsid w:val="00FF127E"/>
    <w:rsid w:val="00FF239E"/>
    <w:rsid w:val="00FF26E3"/>
    <w:rsid w:val="00FF629A"/>
    <w:rsid w:val="00FF6F35"/>
    <w:rsid w:val="00FF7E27"/>
    <w:rsid w:val="2636EFD6"/>
    <w:rsid w:val="28556530"/>
    <w:rsid w:val="3B8F05A3"/>
    <w:rsid w:val="78E667A6"/>
    <w:rsid w:val="7AE7A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73B10"/>
  <w15:chartTrackingRefBased/>
  <w15:docId w15:val="{4A6C9AA3-7F12-4917-956D-BF060CE1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0C1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1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27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10F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4F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4F8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C4FC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03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23B"/>
  </w:style>
  <w:style w:type="paragraph" w:styleId="Footer">
    <w:name w:val="footer"/>
    <w:basedOn w:val="Normal"/>
    <w:link w:val="FooterChar"/>
    <w:uiPriority w:val="99"/>
    <w:unhideWhenUsed/>
    <w:rsid w:val="00F03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23B"/>
  </w:style>
  <w:style w:type="paragraph" w:customStyle="1" w:styleId="xmsonormal">
    <w:name w:val="x_msonormal"/>
    <w:basedOn w:val="Normal"/>
    <w:rsid w:val="00577A81"/>
    <w:pPr>
      <w:spacing w:after="0"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680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F00C1"/>
    <w:rPr>
      <w:rFonts w:eastAsiaTheme="majorEastAsia" w:cstheme="majorBidi"/>
      <w:b/>
      <w:szCs w:val="32"/>
    </w:rPr>
  </w:style>
  <w:style w:type="character" w:styleId="Mention">
    <w:name w:val="Mention"/>
    <w:basedOn w:val="DefaultParagraphFont"/>
    <w:uiPriority w:val="99"/>
    <w:unhideWhenUsed/>
    <w:rsid w:val="00EF266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4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f1b1d80-ba4e-4683-85ef-241df4c65b95" xsi:nil="true"/>
    <lcf76f155ced4ddcb4097134ff3c332f xmlns="c4c23a63-62e7-44c1-b188-7a27cdb9479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8E902E6B27424E98D70C88A2DBAFB2" ma:contentTypeVersion="13" ma:contentTypeDescription="Create a new document." ma:contentTypeScope="" ma:versionID="442102a9b07741b6aa315c496bd80355">
  <xsd:schema xmlns:xsd="http://www.w3.org/2001/XMLSchema" xmlns:xs="http://www.w3.org/2001/XMLSchema" xmlns:p="http://schemas.microsoft.com/office/2006/metadata/properties" xmlns:ns2="c4c23a63-62e7-44c1-b188-7a27cdb9479d" xmlns:ns3="6f1b1d80-ba4e-4683-85ef-241df4c65b95" targetNamespace="http://schemas.microsoft.com/office/2006/metadata/properties" ma:root="true" ma:fieldsID="2b61cb514defd287c548dfc993539678" ns2:_="" ns3:_="">
    <xsd:import namespace="c4c23a63-62e7-44c1-b188-7a27cdb9479d"/>
    <xsd:import namespace="6f1b1d80-ba4e-4683-85ef-241df4c65b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c23a63-62e7-44c1-b188-7a27cdb947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a6b2b66-40d8-4e06-8a39-adc3ecd451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b1d80-ba4e-4683-85ef-241df4c65b9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d9d5547-ae48-4554-afab-da2ee2c9c24e}" ma:internalName="TaxCatchAll" ma:showField="CatchAllData" ma:web="6f1b1d80-ba4e-4683-85ef-241df4c65b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A93538-7FBC-402D-A494-646DDA7C6E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B9EC51-E624-414B-B3C9-465CCCDA66C5}">
  <ds:schemaRefs>
    <ds:schemaRef ds:uri="http://schemas.microsoft.com/office/2006/metadata/properties"/>
    <ds:schemaRef ds:uri="http://schemas.microsoft.com/office/infopath/2007/PartnerControls"/>
    <ds:schemaRef ds:uri="6f1b1d80-ba4e-4683-85ef-241df4c65b95"/>
    <ds:schemaRef ds:uri="c4c23a63-62e7-44c1-b188-7a27cdb9479d"/>
  </ds:schemaRefs>
</ds:datastoreItem>
</file>

<file path=customXml/itemProps3.xml><?xml version="1.0" encoding="utf-8"?>
<ds:datastoreItem xmlns:ds="http://schemas.openxmlformats.org/officeDocument/2006/customXml" ds:itemID="{A4ECDB1A-998D-4559-9900-6459711E4C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E6CCCD-F1C2-4125-9536-3D17E7CF30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c23a63-62e7-44c1-b188-7a27cdb9479d"/>
    <ds:schemaRef ds:uri="6f1b1d80-ba4e-4683-85ef-241df4c65b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Links>
    <vt:vector size="6" baseType="variant">
      <vt:variant>
        <vt:i4>6684686</vt:i4>
      </vt:variant>
      <vt:variant>
        <vt:i4>0</vt:i4>
      </vt:variant>
      <vt:variant>
        <vt:i4>0</vt:i4>
      </vt:variant>
      <vt:variant>
        <vt:i4>5</vt:i4>
      </vt:variant>
      <vt:variant>
        <vt:lpwstr>mailto:karen.stockl@optum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ckl, Karen</dc:creator>
  <cp:keywords/>
  <dc:description/>
  <cp:lastModifiedBy>Certa, Julia M</cp:lastModifiedBy>
  <cp:revision>6</cp:revision>
  <dcterms:created xsi:type="dcterms:W3CDTF">2024-07-11T21:38:00Z</dcterms:created>
  <dcterms:modified xsi:type="dcterms:W3CDTF">2024-09-10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31ef649-45d3-4e5d-80df-d43468de9a5e_Enabled">
    <vt:lpwstr>true</vt:lpwstr>
  </property>
  <property fmtid="{D5CDD505-2E9C-101B-9397-08002B2CF9AE}" pid="3" name="MSIP_Label_631ef649-45d3-4e5d-80df-d43468de9a5e_SetDate">
    <vt:lpwstr>2024-02-08T18:47:53Z</vt:lpwstr>
  </property>
  <property fmtid="{D5CDD505-2E9C-101B-9397-08002B2CF9AE}" pid="4" name="MSIP_Label_631ef649-45d3-4e5d-80df-d43468de9a5e_Method">
    <vt:lpwstr>Privileged</vt:lpwstr>
  </property>
  <property fmtid="{D5CDD505-2E9C-101B-9397-08002B2CF9AE}" pid="5" name="MSIP_Label_631ef649-45d3-4e5d-80df-d43468de9a5e_Name">
    <vt:lpwstr>Unclassified</vt:lpwstr>
  </property>
  <property fmtid="{D5CDD505-2E9C-101B-9397-08002B2CF9AE}" pid="6" name="MSIP_Label_631ef649-45d3-4e5d-80df-d43468de9a5e_SiteId">
    <vt:lpwstr>771c9c47-7f24-44dc-958e-34f8713a8394</vt:lpwstr>
  </property>
  <property fmtid="{D5CDD505-2E9C-101B-9397-08002B2CF9AE}" pid="7" name="MSIP_Label_631ef649-45d3-4e5d-80df-d43468de9a5e_ActionId">
    <vt:lpwstr>d514c970-2c99-4ea4-a11c-d88d5a804082</vt:lpwstr>
  </property>
  <property fmtid="{D5CDD505-2E9C-101B-9397-08002B2CF9AE}" pid="8" name="MSIP_Label_631ef649-45d3-4e5d-80df-d43468de9a5e_ContentBits">
    <vt:lpwstr>0</vt:lpwstr>
  </property>
  <property fmtid="{D5CDD505-2E9C-101B-9397-08002B2CF9AE}" pid="9" name="MediaServiceImageTags">
    <vt:lpwstr/>
  </property>
  <property fmtid="{D5CDD505-2E9C-101B-9397-08002B2CF9AE}" pid="10" name="ContentTypeId">
    <vt:lpwstr>0x010100DE8E902E6B27424E98D70C88A2DBAFB2</vt:lpwstr>
  </property>
</Properties>
</file>